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6B5CF" w14:textId="5BC2D80E" w:rsidR="004C1A15" w:rsidRPr="00CF5027" w:rsidRDefault="004C1A15">
      <w:pPr>
        <w:rPr>
          <w:rFonts w:ascii="Times New Roman" w:hAnsi="Times New Roman" w:cs="Times New Roman"/>
          <w:szCs w:val="21"/>
        </w:rPr>
      </w:pPr>
      <w:r w:rsidRPr="00CF5027">
        <w:rPr>
          <w:rFonts w:ascii="Times New Roman" w:hAnsi="Times New Roman" w:cs="Times New Roman"/>
          <w:szCs w:val="21"/>
        </w:rPr>
        <w:t>Supplemental Table 2.</w:t>
      </w:r>
      <w:r w:rsidR="005C5CCB" w:rsidRPr="00CF5027">
        <w:rPr>
          <w:rFonts w:ascii="Times New Roman" w:hAnsi="Times New Roman" w:cs="Times New Roman"/>
          <w:szCs w:val="21"/>
        </w:rPr>
        <w:t xml:space="preserve"> </w:t>
      </w:r>
      <w:r w:rsidR="00CF5027" w:rsidRPr="00CF5027">
        <w:rPr>
          <w:rFonts w:ascii="Times New Roman" w:hAnsi="Times New Roman" w:cs="Times New Roman"/>
        </w:rPr>
        <w:t xml:space="preserve">Factors </w:t>
      </w:r>
      <w:r w:rsidR="00C604F9">
        <w:rPr>
          <w:rFonts w:ascii="Times New Roman" w:hAnsi="Times New Roman" w:cs="Times New Roman" w:hint="eastAsia"/>
        </w:rPr>
        <w:t>n</w:t>
      </w:r>
      <w:r w:rsidR="00CF5027" w:rsidRPr="00CF5027">
        <w:rPr>
          <w:rFonts w:ascii="Times New Roman" w:hAnsi="Times New Roman" w:cs="Times New Roman"/>
        </w:rPr>
        <w:t xml:space="preserve">ot </w:t>
      </w:r>
      <w:r w:rsidR="00C604F9">
        <w:rPr>
          <w:rFonts w:ascii="Times New Roman" w:hAnsi="Times New Roman" w:cs="Times New Roman" w:hint="eastAsia"/>
        </w:rPr>
        <w:t>c</w:t>
      </w:r>
      <w:r w:rsidR="00CF5027" w:rsidRPr="00CF5027">
        <w:rPr>
          <w:rFonts w:ascii="Times New Roman" w:hAnsi="Times New Roman" w:cs="Times New Roman"/>
        </w:rPr>
        <w:t xml:space="preserve">ommonly </w:t>
      </w:r>
      <w:r w:rsidR="00C604F9">
        <w:rPr>
          <w:rFonts w:ascii="Times New Roman" w:hAnsi="Times New Roman" w:cs="Times New Roman" w:hint="eastAsia"/>
        </w:rPr>
        <w:t>c</w:t>
      </w:r>
      <w:r w:rsidR="00CF5027" w:rsidRPr="00CF5027">
        <w:rPr>
          <w:rFonts w:ascii="Times New Roman" w:hAnsi="Times New Roman" w:cs="Times New Roman"/>
        </w:rPr>
        <w:t xml:space="preserve">onsidered </w:t>
      </w:r>
      <w:r w:rsidR="00C604F9">
        <w:rPr>
          <w:rFonts w:ascii="Times New Roman" w:hAnsi="Times New Roman" w:cs="Times New Roman" w:hint="eastAsia"/>
        </w:rPr>
        <w:t>g</w:t>
      </w:r>
      <w:r w:rsidR="00CF5027" w:rsidRPr="00CF5027">
        <w:rPr>
          <w:rFonts w:ascii="Times New Roman" w:hAnsi="Times New Roman" w:cs="Times New Roman"/>
        </w:rPr>
        <w:t xml:space="preserve">eneral </w:t>
      </w:r>
      <w:r w:rsidR="00C604F9">
        <w:rPr>
          <w:rFonts w:ascii="Times New Roman" w:hAnsi="Times New Roman" w:cs="Times New Roman" w:hint="eastAsia"/>
        </w:rPr>
        <w:t>g</w:t>
      </w:r>
      <w:r w:rsidR="00CF5027" w:rsidRPr="00CF5027">
        <w:rPr>
          <w:rFonts w:ascii="Times New Roman" w:hAnsi="Times New Roman" w:cs="Times New Roman"/>
        </w:rPr>
        <w:t xml:space="preserve">laucoma </w:t>
      </w:r>
      <w:r w:rsidR="00C604F9">
        <w:rPr>
          <w:rFonts w:ascii="Times New Roman" w:hAnsi="Times New Roman" w:cs="Times New Roman" w:hint="eastAsia"/>
        </w:rPr>
        <w:t>r</w:t>
      </w:r>
      <w:r w:rsidR="00CF5027" w:rsidRPr="00CF5027">
        <w:rPr>
          <w:rFonts w:ascii="Times New Roman" w:hAnsi="Times New Roman" w:cs="Times New Roman"/>
        </w:rPr>
        <w:t xml:space="preserve">isk </w:t>
      </w:r>
      <w:r w:rsidR="00C604F9">
        <w:rPr>
          <w:rFonts w:ascii="Times New Roman" w:hAnsi="Times New Roman" w:cs="Times New Roman" w:hint="eastAsia"/>
        </w:rPr>
        <w:t>f</w:t>
      </w:r>
      <w:r w:rsidR="00CF5027" w:rsidRPr="00CF5027">
        <w:rPr>
          <w:rFonts w:ascii="Times New Roman" w:hAnsi="Times New Roman" w:cs="Times New Roman"/>
        </w:rPr>
        <w:t xml:space="preserve">actors in the </w:t>
      </w:r>
      <w:r w:rsidR="00C604F9">
        <w:rPr>
          <w:rFonts w:ascii="Times New Roman" w:hAnsi="Times New Roman" w:cs="Times New Roman" w:hint="eastAsia"/>
        </w:rPr>
        <w:t>s</w:t>
      </w:r>
      <w:r w:rsidR="00CF5027" w:rsidRPr="00CF5027">
        <w:rPr>
          <w:rFonts w:ascii="Times New Roman" w:hAnsi="Times New Roman" w:cs="Times New Roman"/>
        </w:rPr>
        <w:t xml:space="preserve">mall vs. </w:t>
      </w:r>
      <w:r w:rsidR="00C604F9">
        <w:rPr>
          <w:rFonts w:ascii="Times New Roman" w:hAnsi="Times New Roman" w:cs="Times New Roman" w:hint="eastAsia"/>
        </w:rPr>
        <w:t>l</w:t>
      </w:r>
      <w:r w:rsidR="00CF5027" w:rsidRPr="00CF5027">
        <w:rPr>
          <w:rFonts w:ascii="Times New Roman" w:hAnsi="Times New Roman" w:cs="Times New Roman"/>
        </w:rPr>
        <w:t xml:space="preserve">arge </w:t>
      </w:r>
      <w:r w:rsidR="00C604F9">
        <w:rPr>
          <w:rFonts w:ascii="Times New Roman" w:hAnsi="Times New Roman" w:cs="Times New Roman" w:hint="eastAsia"/>
        </w:rPr>
        <w:t>p</w:t>
      </w:r>
      <w:r w:rsidR="00CF5027" w:rsidRPr="00CF5027">
        <w:rPr>
          <w:rFonts w:ascii="Times New Roman" w:hAnsi="Times New Roman" w:cs="Times New Roman"/>
        </w:rPr>
        <w:t xml:space="preserve">alpebral </w:t>
      </w:r>
      <w:r w:rsidR="00C604F9">
        <w:rPr>
          <w:rFonts w:ascii="Times New Roman" w:hAnsi="Times New Roman" w:cs="Times New Roman" w:hint="eastAsia"/>
        </w:rPr>
        <w:t>f</w:t>
      </w:r>
      <w:r w:rsidR="00CF5027" w:rsidRPr="00CF5027">
        <w:rPr>
          <w:rFonts w:ascii="Times New Roman" w:hAnsi="Times New Roman" w:cs="Times New Roman"/>
        </w:rPr>
        <w:t xml:space="preserve">issure </w:t>
      </w:r>
      <w:r w:rsidR="00C604F9">
        <w:rPr>
          <w:rFonts w:ascii="Times New Roman" w:hAnsi="Times New Roman" w:cs="Times New Roman" w:hint="eastAsia"/>
        </w:rPr>
        <w:t>g</w:t>
      </w:r>
      <w:r w:rsidR="00CF5027" w:rsidRPr="00CF5027">
        <w:rPr>
          <w:rFonts w:ascii="Times New Roman" w:hAnsi="Times New Roman" w:cs="Times New Roman"/>
        </w:rPr>
        <w:t xml:space="preserve">roups </w:t>
      </w:r>
      <w:r w:rsidR="00C604F9">
        <w:rPr>
          <w:rFonts w:ascii="Times New Roman" w:hAnsi="Times New Roman" w:cs="Times New Roman" w:hint="eastAsia"/>
        </w:rPr>
        <w:t xml:space="preserve">by </w:t>
      </w:r>
      <w:r w:rsidR="00C604F9">
        <w:rPr>
          <w:rFonts w:ascii="Times New Roman" w:hAnsi="Times New Roman" w:cs="Times New Roman" w:hint="eastAsia"/>
          <w:szCs w:val="21"/>
        </w:rPr>
        <w:t>p</w:t>
      </w:r>
      <w:r w:rsidR="00C604F9" w:rsidRPr="00CF5027">
        <w:rPr>
          <w:rFonts w:ascii="Times New Roman" w:hAnsi="Times New Roman" w:cs="Times New Roman"/>
          <w:szCs w:val="21"/>
        </w:rPr>
        <w:t xml:space="preserve">ropensity </w:t>
      </w:r>
      <w:r w:rsidR="00C604F9">
        <w:rPr>
          <w:rFonts w:ascii="Times New Roman" w:hAnsi="Times New Roman" w:cs="Times New Roman" w:hint="eastAsia"/>
          <w:szCs w:val="21"/>
        </w:rPr>
        <w:t>s</w:t>
      </w:r>
      <w:r w:rsidR="00C604F9" w:rsidRPr="00CF5027">
        <w:rPr>
          <w:rFonts w:ascii="Times New Roman" w:hAnsi="Times New Roman" w:cs="Times New Roman"/>
          <w:szCs w:val="21"/>
        </w:rPr>
        <w:t xml:space="preserve">core </w:t>
      </w:r>
      <w:r w:rsidR="00C604F9">
        <w:rPr>
          <w:rFonts w:ascii="Times New Roman" w:hAnsi="Times New Roman" w:cs="Times New Roman" w:hint="eastAsia"/>
          <w:szCs w:val="21"/>
        </w:rPr>
        <w:t>m</w:t>
      </w:r>
      <w:r w:rsidR="00C604F9" w:rsidRPr="00CF5027">
        <w:rPr>
          <w:rFonts w:ascii="Times New Roman" w:hAnsi="Times New Roman" w:cs="Times New Roman"/>
          <w:szCs w:val="21"/>
        </w:rPr>
        <w:t>atching</w:t>
      </w:r>
      <w:r w:rsidR="00C604F9">
        <w:rPr>
          <w:rFonts w:ascii="Times New Roman" w:hAnsi="Times New Roman" w:cs="Times New Roman" w:hint="eastAsia"/>
        </w:rPr>
        <w:t xml:space="preserve"> a</w:t>
      </w:r>
      <w:r w:rsidR="00CF5027" w:rsidRPr="00CF5027">
        <w:rPr>
          <w:rFonts w:ascii="Times New Roman" w:hAnsi="Times New Roman" w:cs="Times New Roman"/>
        </w:rPr>
        <w:t>nalysis</w:t>
      </w:r>
    </w:p>
    <w:tbl>
      <w:tblPr>
        <w:tblW w:w="84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4"/>
        <w:gridCol w:w="2197"/>
        <w:gridCol w:w="2198"/>
        <w:gridCol w:w="1133"/>
      </w:tblGrid>
      <w:tr w:rsidR="00DD6FBA" w:rsidRPr="00CF5027" w14:paraId="6C3667D3" w14:textId="77777777" w:rsidTr="00DD6FBA">
        <w:trPr>
          <w:trHeight w:val="342"/>
        </w:trPr>
        <w:tc>
          <w:tcPr>
            <w:tcW w:w="2904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051145DB" w14:textId="77777777" w:rsidR="00DD6FBA" w:rsidRPr="00CF5027" w:rsidRDefault="00DD6FBA" w:rsidP="000D1C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02B1A2ED" w14:textId="77777777" w:rsidR="00DD6FBA" w:rsidRPr="00CF5027" w:rsidRDefault="00DD6FBA" w:rsidP="000D1C8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Small palpebral fissure</w:t>
            </w:r>
            <w:r w:rsidRPr="00CF5027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  <w:p w14:paraId="73C412B2" w14:textId="77777777" w:rsidR="00DD6FBA" w:rsidRPr="00CF5027" w:rsidRDefault="00DD6FBA" w:rsidP="000D1C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(n=111)</w:t>
            </w:r>
          </w:p>
        </w:tc>
        <w:tc>
          <w:tcPr>
            <w:tcW w:w="2198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440E2423" w14:textId="77777777" w:rsidR="00DD6FBA" w:rsidRPr="00CF5027" w:rsidRDefault="00DD6FBA" w:rsidP="000D1C8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Large palpebral fissure</w:t>
            </w:r>
            <w:r w:rsidRPr="00CF5027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  <w:p w14:paraId="6D8D2BA7" w14:textId="77777777" w:rsidR="00DD6FBA" w:rsidRPr="00CF5027" w:rsidRDefault="00DD6FBA" w:rsidP="000D1C8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(n=111)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5BD096CF" w14:textId="77777777" w:rsidR="00DD6FBA" w:rsidRPr="00CF5027" w:rsidRDefault="00DD6FBA" w:rsidP="000D1C8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DD6FBA" w:rsidRPr="00CF5027" w14:paraId="6D341C3C" w14:textId="77777777" w:rsidTr="00DD6FBA">
        <w:trPr>
          <w:trHeight w:val="405"/>
        </w:trPr>
        <w:tc>
          <w:tcPr>
            <w:tcW w:w="2904" w:type="dxa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7E3A07AE" w14:textId="525F82C0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Very </w:t>
            </w:r>
            <w:r w:rsidR="001A6E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lderly</w:t>
            </w:r>
            <w:r w:rsidR="001A6E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ge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≥85 Years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3458C22" w14:textId="19ECA257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198" w:type="dxa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E1DB9CF" w14:textId="35E4C3E0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56E22A7" w14:textId="0D180FCF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0</w:t>
            </w:r>
          </w:p>
        </w:tc>
      </w:tr>
      <w:tr w:rsidR="00DD6FBA" w:rsidRPr="00CF5027" w14:paraId="60B319DB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032C1326" w14:textId="6D6A6AF1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Cs w:val="21"/>
                <w14:ligatures w14:val="none"/>
              </w:rPr>
            </w:pPr>
            <w:proofErr w:type="spellStart"/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viterou</w:t>
            </w:r>
            <w:r w:rsidR="009C7A6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proofErr w:type="spellEnd"/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CE75B44" w14:textId="77666C64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2A51DF7" w14:textId="0AF7A0E2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37B6A8A" w14:textId="335F5E15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3</w:t>
            </w:r>
          </w:p>
        </w:tc>
      </w:tr>
      <w:tr w:rsidR="00DD6FBA" w:rsidRPr="00CF5027" w14:paraId="59FD4C0F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51F3CBC9" w14:textId="7FE67C58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phakia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0DDC712" w14:textId="0981ED82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72ACA58" w14:textId="7582B536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FA14C6A" w14:textId="5FCBD5B1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0</w:t>
            </w:r>
          </w:p>
        </w:tc>
      </w:tr>
      <w:tr w:rsidR="00DD6FBA" w:rsidRPr="00CF5027" w14:paraId="7DC33EBD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655BB536" w14:textId="6E4BCBF9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ntithrombotic agents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A43C9B0" w14:textId="2D1C4043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59D1C15" w14:textId="59FF002E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74B45D7" w14:textId="4F9B8C26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49</w:t>
            </w:r>
          </w:p>
        </w:tc>
      </w:tr>
      <w:tr w:rsidR="00DD6FBA" w:rsidRPr="00CF5027" w14:paraId="3AA84D89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464ADF9B" w14:textId="6092819D" w:rsidR="00DD6FBA" w:rsidRPr="00CF5027" w:rsidRDefault="00DD6FBA" w:rsidP="00DD6FB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ifficulty with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equent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isits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1711C65" w14:textId="1386573F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B5B156D" w14:textId="28B17342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6051BC0E" w14:textId="12FF4B63" w:rsidR="00DD6FBA" w:rsidRPr="00CF5027" w:rsidRDefault="00DD6FBA" w:rsidP="00DD6FB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27</w:t>
            </w:r>
          </w:p>
        </w:tc>
      </w:tr>
      <w:tr w:rsidR="00737A4E" w:rsidRPr="00CF5027" w14:paraId="514F392C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65B3628D" w14:textId="64266E48" w:rsidR="00737A4E" w:rsidRPr="00CF5027" w:rsidRDefault="00737A4E" w:rsidP="00737A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rneal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dothelial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isorder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DD896A3" w14:textId="5A8369CE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917B5C4" w14:textId="68243850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4DA51624" w14:textId="713EF1DB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45</w:t>
            </w:r>
          </w:p>
        </w:tc>
      </w:tr>
      <w:tr w:rsidR="00737A4E" w:rsidRPr="00CF5027" w14:paraId="4334DD3E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67511B82" w14:textId="66624F31" w:rsidR="00737A4E" w:rsidRPr="00CF5027" w:rsidRDefault="00737A4E" w:rsidP="00737A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oor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v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sion in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ellow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ye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2D9931DB" w14:textId="2846F954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691A5A0D" w14:textId="04F157F8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32FD871B" w14:textId="5B8CA1C9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1</w:t>
            </w:r>
          </w:p>
        </w:tc>
      </w:tr>
      <w:tr w:rsidR="00737A4E" w:rsidRPr="00CF5027" w14:paraId="6D76F5EA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5E186378" w14:textId="563D1B51" w:rsidR="00737A4E" w:rsidRPr="00CF5027" w:rsidRDefault="00737A4E" w:rsidP="00737A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Dementia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68ACEB87" w14:textId="1D4AD4B7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4CD47A53" w14:textId="5AD0BB13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0E65ABA8" w14:textId="349C00C5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62</w:t>
            </w:r>
          </w:p>
        </w:tc>
      </w:tr>
      <w:tr w:rsidR="00737A4E" w:rsidRPr="00CF5027" w14:paraId="17FD24D1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07C50075" w14:textId="23681E6F" w:rsidR="00737A4E" w:rsidRPr="00CF5027" w:rsidRDefault="00737A4E" w:rsidP="00737A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Hearing loss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2BAF3217" w14:textId="6ADAE4BD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7B216EEC" w14:textId="36DE65FF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4CA95A61" w14:textId="30AD5D55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0</w:t>
            </w:r>
          </w:p>
        </w:tc>
      </w:tr>
      <w:tr w:rsidR="00737A4E" w:rsidRPr="00CF5027" w14:paraId="399E0AE0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657A16C7" w14:textId="5A412DDE" w:rsidR="00737A4E" w:rsidRPr="00CF5027" w:rsidRDefault="00737A4E" w:rsidP="00737A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ental </w:t>
            </w:r>
            <w:r w:rsidR="00C604F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</w:t>
            </w: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llness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17C8BA9E" w14:textId="63DCDC88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0AAC0F93" w14:textId="044B9930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05DE3B85" w14:textId="389819F4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</w:tr>
      <w:tr w:rsidR="00737A4E" w:rsidRPr="00CF5027" w14:paraId="42FEC31C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7F13F7A2" w14:textId="48835BDF" w:rsidR="00737A4E" w:rsidRPr="00CF5027" w:rsidRDefault="00737A4E" w:rsidP="00737A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topic dermatitis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3C0FEDE6" w14:textId="66BA48BB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4A2667B2" w14:textId="747C0696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3E64FB05" w14:textId="6E120A92" w:rsidR="00737A4E" w:rsidRPr="00CF5027" w:rsidRDefault="00737A4E" w:rsidP="00737A4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1.00</w:t>
            </w:r>
          </w:p>
        </w:tc>
      </w:tr>
      <w:tr w:rsidR="00737A4E" w:rsidRPr="00CF5027" w14:paraId="61A4FB0D" w14:textId="77777777" w:rsidTr="00DD6FBA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747881D0" w14:textId="27E41E2E" w:rsidR="00737A4E" w:rsidRPr="00CF5027" w:rsidRDefault="00737A4E" w:rsidP="00737A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Pseudophacodonesis</w:t>
            </w:r>
            <w:proofErr w:type="spellEnd"/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4E190C5C" w14:textId="397177CC" w:rsidR="00737A4E" w:rsidRPr="00CF5027" w:rsidRDefault="00737A4E" w:rsidP="00737A4E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31FC12BE" w14:textId="10DC4BB5" w:rsidR="00737A4E" w:rsidRPr="00CF5027" w:rsidRDefault="00737A4E" w:rsidP="00737A4E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2E67DD63" w14:textId="548ED77B" w:rsidR="00737A4E" w:rsidRPr="00CF5027" w:rsidRDefault="00737A4E" w:rsidP="00737A4E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</w:tr>
      <w:tr w:rsidR="00737A4E" w:rsidRPr="00CF5027" w14:paraId="4FCD6AE8" w14:textId="77777777" w:rsidTr="00737A4E">
        <w:trPr>
          <w:trHeight w:val="405"/>
        </w:trPr>
        <w:tc>
          <w:tcPr>
            <w:tcW w:w="2904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114004A2" w14:textId="798AB785" w:rsidR="00737A4E" w:rsidRPr="00CF5027" w:rsidRDefault="00737A4E" w:rsidP="00737A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Glaucoma eye drop allergy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5FFE6556" w14:textId="375A916D" w:rsidR="00737A4E" w:rsidRPr="00CF5027" w:rsidRDefault="00737A4E" w:rsidP="00737A4E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3D826DB5" w14:textId="4984A142" w:rsidR="00737A4E" w:rsidRPr="00CF5027" w:rsidRDefault="00737A4E" w:rsidP="00737A4E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4FB78DF2" w14:textId="5D7CECED" w:rsidR="00737A4E" w:rsidRPr="00CF5027" w:rsidRDefault="00737A4E" w:rsidP="00737A4E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0.47</w:t>
            </w:r>
          </w:p>
        </w:tc>
      </w:tr>
      <w:tr w:rsidR="00737A4E" w:rsidRPr="00CF5027" w14:paraId="15D02F63" w14:textId="77777777" w:rsidTr="00737A4E">
        <w:trPr>
          <w:trHeight w:val="405"/>
        </w:trPr>
        <w:tc>
          <w:tcPr>
            <w:tcW w:w="2904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168B3900" w14:textId="35E38DEE" w:rsidR="00737A4E" w:rsidRPr="00CF5027" w:rsidRDefault="00737A4E" w:rsidP="00737A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sthma / Heart Disease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76166BFF" w14:textId="1764DF9D" w:rsidR="00737A4E" w:rsidRPr="00CF5027" w:rsidRDefault="00737A4E" w:rsidP="00737A4E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2198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5539FBEA" w14:textId="13E8FA86" w:rsidR="00737A4E" w:rsidRPr="00CF5027" w:rsidRDefault="00737A4E" w:rsidP="00737A4E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14:paraId="2C82179A" w14:textId="3206B12E" w:rsidR="00737A4E" w:rsidRPr="00CF5027" w:rsidRDefault="00737A4E" w:rsidP="00737A4E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F5027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  <w14:ligatures w14:val="none"/>
              </w:rPr>
              <w:t>0.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Cs w:val="21"/>
                <w14:ligatures w14:val="none"/>
              </w:rPr>
              <w:t>20</w:t>
            </w:r>
          </w:p>
        </w:tc>
      </w:tr>
    </w:tbl>
    <w:p w14:paraId="7FB97791" w14:textId="77777777" w:rsidR="004C1A15" w:rsidRPr="00DC12C6" w:rsidRDefault="004C1A15" w:rsidP="00C0112B">
      <w:pPr>
        <w:rPr>
          <w:rFonts w:ascii="Times New Roman" w:hAnsi="Times New Roman" w:cs="Times New Roman"/>
          <w:szCs w:val="21"/>
        </w:rPr>
      </w:pPr>
    </w:p>
    <w:sectPr w:rsidR="004C1A15" w:rsidRPr="00DC12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F97FA" w14:textId="77777777" w:rsidR="009E7635" w:rsidRDefault="009E7635" w:rsidP="005F2F5A">
      <w:r>
        <w:separator/>
      </w:r>
    </w:p>
  </w:endnote>
  <w:endnote w:type="continuationSeparator" w:id="0">
    <w:p w14:paraId="7D8F5208" w14:textId="77777777" w:rsidR="009E7635" w:rsidRDefault="009E7635" w:rsidP="005F2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080DF" w14:textId="77777777" w:rsidR="009E7635" w:rsidRDefault="009E7635" w:rsidP="005F2F5A">
      <w:r>
        <w:separator/>
      </w:r>
    </w:p>
  </w:footnote>
  <w:footnote w:type="continuationSeparator" w:id="0">
    <w:p w14:paraId="05AA471D" w14:textId="77777777" w:rsidR="009E7635" w:rsidRDefault="009E7635" w:rsidP="005F2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F9D"/>
    <w:rsid w:val="00047416"/>
    <w:rsid w:val="00060F9E"/>
    <w:rsid w:val="000A0B63"/>
    <w:rsid w:val="000D3FF1"/>
    <w:rsid w:val="000E5385"/>
    <w:rsid w:val="001A6E02"/>
    <w:rsid w:val="001D2F4C"/>
    <w:rsid w:val="00216EF2"/>
    <w:rsid w:val="002304FB"/>
    <w:rsid w:val="002949D2"/>
    <w:rsid w:val="002E220A"/>
    <w:rsid w:val="0030750E"/>
    <w:rsid w:val="003F1531"/>
    <w:rsid w:val="004417C0"/>
    <w:rsid w:val="00477BA5"/>
    <w:rsid w:val="00477E12"/>
    <w:rsid w:val="004B771A"/>
    <w:rsid w:val="004C1A15"/>
    <w:rsid w:val="00530B98"/>
    <w:rsid w:val="00585408"/>
    <w:rsid w:val="005C5CCB"/>
    <w:rsid w:val="005F2F5A"/>
    <w:rsid w:val="006261E3"/>
    <w:rsid w:val="00627C0F"/>
    <w:rsid w:val="00654AF1"/>
    <w:rsid w:val="00697D10"/>
    <w:rsid w:val="00737A4E"/>
    <w:rsid w:val="0075116D"/>
    <w:rsid w:val="007A1E39"/>
    <w:rsid w:val="008062B5"/>
    <w:rsid w:val="00897535"/>
    <w:rsid w:val="008A6F21"/>
    <w:rsid w:val="00924CAE"/>
    <w:rsid w:val="009B036A"/>
    <w:rsid w:val="009C7A6F"/>
    <w:rsid w:val="009D0B70"/>
    <w:rsid w:val="009E57B7"/>
    <w:rsid w:val="009E7635"/>
    <w:rsid w:val="00A64301"/>
    <w:rsid w:val="00A8405D"/>
    <w:rsid w:val="00AC1F10"/>
    <w:rsid w:val="00AF1462"/>
    <w:rsid w:val="00C0112B"/>
    <w:rsid w:val="00C57F81"/>
    <w:rsid w:val="00C604F9"/>
    <w:rsid w:val="00C9127A"/>
    <w:rsid w:val="00CA4862"/>
    <w:rsid w:val="00CA6BCE"/>
    <w:rsid w:val="00CB0A49"/>
    <w:rsid w:val="00CE29D1"/>
    <w:rsid w:val="00CF5027"/>
    <w:rsid w:val="00D605DA"/>
    <w:rsid w:val="00D6736C"/>
    <w:rsid w:val="00D92718"/>
    <w:rsid w:val="00DC12C6"/>
    <w:rsid w:val="00DD6FBA"/>
    <w:rsid w:val="00E04D3D"/>
    <w:rsid w:val="00E31445"/>
    <w:rsid w:val="00E3268C"/>
    <w:rsid w:val="00E608D4"/>
    <w:rsid w:val="00EA1F9D"/>
    <w:rsid w:val="00EB0770"/>
    <w:rsid w:val="00F9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13A21B"/>
  <w15:chartTrackingRefBased/>
  <w15:docId w15:val="{FA311421-D083-4DD6-B904-9B77D4922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A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1F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1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A1F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1F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1F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1F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1F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1F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1F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1F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A1F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EA1F9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A1F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1F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A1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1F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A1F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1F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A1F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1F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A1F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A1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A1F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A1F9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9D0B7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5F2F5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F2F5A"/>
  </w:style>
  <w:style w:type="paragraph" w:styleId="ac">
    <w:name w:val="footer"/>
    <w:basedOn w:val="a"/>
    <w:link w:val="ad"/>
    <w:uiPriority w:val="99"/>
    <w:unhideWhenUsed/>
    <w:rsid w:val="005F2F5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F2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562</Characters>
  <Application>Microsoft Office Word</Application>
  <DocSecurity>0</DocSecurity>
  <Lines>46</Lines>
  <Paragraphs>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aro Mori</dc:creator>
  <cp:keywords/>
  <dc:description/>
  <cp:lastModifiedBy>Sotaro Mori</cp:lastModifiedBy>
  <cp:revision>6</cp:revision>
  <dcterms:created xsi:type="dcterms:W3CDTF">2025-12-16T06:16:00Z</dcterms:created>
  <dcterms:modified xsi:type="dcterms:W3CDTF">2026-01-13T21:24:00Z</dcterms:modified>
</cp:coreProperties>
</file>